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60D" w:rsidRPr="00825113" w:rsidRDefault="0056760D" w:rsidP="0056760D">
      <w:pPr>
        <w:pStyle w:val="Caption"/>
        <w:keepNext/>
        <w:rPr>
          <w:b w:val="0"/>
          <w:color w:val="auto"/>
        </w:rPr>
      </w:pPr>
      <w:r w:rsidRPr="00825113">
        <w:rPr>
          <w:color w:val="auto"/>
        </w:rPr>
        <w:t xml:space="preserve">Table </w:t>
      </w:r>
      <w:r>
        <w:rPr>
          <w:color w:val="auto"/>
        </w:rPr>
        <w:t>S</w:t>
      </w:r>
      <w:r w:rsidRPr="00825113">
        <w:rPr>
          <w:color w:val="auto"/>
        </w:rPr>
        <w:fldChar w:fldCharType="begin"/>
      </w:r>
      <w:r w:rsidRPr="00825113">
        <w:rPr>
          <w:color w:val="auto"/>
        </w:rPr>
        <w:instrText xml:space="preserve"> SEQ Table \* ARABIC </w:instrText>
      </w:r>
      <w:r w:rsidRPr="00825113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825113">
        <w:rPr>
          <w:color w:val="auto"/>
        </w:rPr>
        <w:fldChar w:fldCharType="end"/>
      </w:r>
      <w:r w:rsidRPr="00825113">
        <w:rPr>
          <w:color w:val="auto"/>
        </w:rPr>
        <w:t xml:space="preserve">. </w:t>
      </w:r>
      <w:proofErr w:type="spellStart"/>
      <w:r>
        <w:rPr>
          <w:b w:val="0"/>
          <w:color w:val="auto"/>
        </w:rPr>
        <w:t>S</w:t>
      </w:r>
      <w:r w:rsidRPr="00825113">
        <w:rPr>
          <w:b w:val="0"/>
          <w:color w:val="auto"/>
        </w:rPr>
        <w:t>ociodemographic</w:t>
      </w:r>
      <w:proofErr w:type="spellEnd"/>
      <w:r w:rsidRPr="00825113">
        <w:rPr>
          <w:b w:val="0"/>
          <w:color w:val="auto"/>
        </w:rPr>
        <w:t xml:space="preserve"> variables included in Model 3</w:t>
      </w:r>
      <w:r>
        <w:rPr>
          <w:b w:val="0"/>
          <w:color w:val="auto"/>
        </w:rPr>
        <w:t xml:space="preserve"> and their unadjusted correlations with BPA</w:t>
      </w:r>
      <w:r w:rsidRPr="00825113">
        <w:rPr>
          <w:b w:val="0"/>
          <w:color w:val="auto"/>
        </w:rPr>
        <w:t xml:space="preserve">. </w:t>
      </w:r>
    </w:p>
    <w:tbl>
      <w:tblPr>
        <w:tblW w:w="9747" w:type="dxa"/>
        <w:tblInd w:w="108" w:type="dxa"/>
        <w:tblLook w:val="04A0" w:firstRow="1" w:lastRow="0" w:firstColumn="1" w:lastColumn="0" w:noHBand="0" w:noVBand="1"/>
      </w:tblPr>
      <w:tblGrid>
        <w:gridCol w:w="2407"/>
        <w:gridCol w:w="2101"/>
        <w:gridCol w:w="1332"/>
        <w:gridCol w:w="1294"/>
        <w:gridCol w:w="1294"/>
        <w:gridCol w:w="1319"/>
      </w:tblGrid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03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05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07-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pooled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8211D5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8211D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Veteran/Military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mqmilit</w:t>
            </w:r>
            <w:proofErr w:type="spellEnd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009 (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70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502 (0.69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01 (0.839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Citizenship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By birth or natur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mdcitzn</w:t>
            </w:r>
            <w:proofErr w:type="spellEnd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t a citi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533 (0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475 (0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4 (0.56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145 (0.762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48 (0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513 (0.013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Married/Living w.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mdmartl</w:t>
            </w:r>
            <w:proofErr w:type="spellEnd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2.001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01 (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473 (0.65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739 (0.201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679 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4 (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299 (0.63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299 (0.348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ever married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658 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845 (0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711 (0.37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094 (0.01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mdhhsiz</w:t>
            </w:r>
            <w:proofErr w:type="spellEnd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654 (0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608 (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924 (0.19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668 (0.082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565 (0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45 (0.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15 (0.98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129 (0.805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499 (0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9 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1.431 (0.13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27 (0.962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24 (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2.014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396 (0.69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626 (0.252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Pregnancy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206 (0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1.324 (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1.324 (0.14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81 (0.897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ridexprg</w:t>
            </w:r>
            <w:proofErr w:type="spellEnd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717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53 (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53 (0.85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817 (0.089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Language of subject Int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sialang</w:t>
            </w:r>
            <w:proofErr w:type="spellEnd"/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Spa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059 (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2.116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1.213 (0.02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88 (0.721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Covered by 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hid01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17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06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047 (0.06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087 (0.001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id you work last wee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56760D" w:rsidRPr="0065756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ocd1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33 (0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204 (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274 (0.56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0D" w:rsidRPr="0065756D" w:rsidRDefault="0056760D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6575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36 (0.651)</w:t>
            </w:r>
          </w:p>
        </w:tc>
      </w:tr>
    </w:tbl>
    <w:p w:rsidR="0056760D" w:rsidRDefault="0056760D" w:rsidP="0056760D">
      <w:pPr>
        <w:rPr>
          <w:sz w:val="18"/>
          <w:szCs w:val="18"/>
        </w:rPr>
      </w:pPr>
    </w:p>
    <w:p w:rsidR="0056760D" w:rsidRDefault="0056760D" w:rsidP="0056760D">
      <w:pPr>
        <w:spacing w:after="0"/>
        <w:rPr>
          <w:sz w:val="18"/>
          <w:szCs w:val="18"/>
        </w:rPr>
      </w:pPr>
      <w:r w:rsidRPr="0065756D">
        <w:rPr>
          <w:sz w:val="18"/>
          <w:szCs w:val="18"/>
        </w:rPr>
        <w:t>NA - not applicable because no observations feel in this category for the specified survey cycle</w:t>
      </w:r>
    </w:p>
    <w:p w:rsidR="0056760D" w:rsidRPr="008A7D3E" w:rsidRDefault="0056760D" w:rsidP="0056760D">
      <w:pPr>
        <w:spacing w:after="0"/>
        <w:rPr>
          <w:sz w:val="18"/>
          <w:szCs w:val="18"/>
        </w:rPr>
      </w:pPr>
      <w:r w:rsidRPr="008A7D3E">
        <w:rPr>
          <w:sz w:val="18"/>
          <w:szCs w:val="18"/>
        </w:rPr>
        <w:t xml:space="preserve">*NHANES variable </w:t>
      </w:r>
      <w:r>
        <w:rPr>
          <w:sz w:val="18"/>
          <w:szCs w:val="18"/>
        </w:rPr>
        <w:t>identifier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60D"/>
    <w:rsid w:val="00556EEA"/>
    <w:rsid w:val="0056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38D58-060E-4FB0-AA2A-70821DB4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60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760D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45:00Z</dcterms:created>
  <dcterms:modified xsi:type="dcterms:W3CDTF">2013-10-14T05:47:00Z</dcterms:modified>
</cp:coreProperties>
</file>